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934EF" w14:textId="69679690" w:rsidR="006077D5" w:rsidRPr="00B03DB2" w:rsidRDefault="004D4B3F">
      <w:pPr>
        <w:rPr>
          <w:rFonts w:ascii="Times New Roman" w:hAnsi="Times New Roman" w:cs="Times New Roman"/>
          <w:b/>
        </w:rPr>
      </w:pPr>
      <w:r w:rsidRPr="00B03DB2">
        <w:rPr>
          <w:rFonts w:ascii="Times New Roman" w:hAnsi="Times New Roman" w:cs="Times New Roman"/>
          <w:b/>
        </w:rPr>
        <w:t xml:space="preserve">Table </w:t>
      </w:r>
      <w:r w:rsidR="0044606F">
        <w:rPr>
          <w:rFonts w:ascii="Times New Roman" w:hAnsi="Times New Roman" w:cs="Times New Roman"/>
          <w:b/>
        </w:rPr>
        <w:t>S3</w:t>
      </w:r>
      <w:r w:rsidRPr="00B03DB2">
        <w:rPr>
          <w:rFonts w:ascii="Times New Roman" w:hAnsi="Times New Roman" w:cs="Times New Roman"/>
          <w:b/>
        </w:rPr>
        <w:t xml:space="preserve">: </w:t>
      </w:r>
      <w:r w:rsidR="00D403AA" w:rsidRPr="00B03DB2">
        <w:rPr>
          <w:rFonts w:ascii="Times New Roman" w:hAnsi="Times New Roman" w:cs="Times New Roman"/>
          <w:b/>
          <w:bCs/>
        </w:rPr>
        <w:t>Distribution of sires across haplotypes</w:t>
      </w:r>
    </w:p>
    <w:p w14:paraId="62308632" w14:textId="77777777" w:rsidR="004D4B3F" w:rsidRPr="00B03DB2" w:rsidRDefault="004D4B3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D403AA" w:rsidRPr="00B03DB2" w14:paraId="78A44564" w14:textId="77777777" w:rsidTr="001E1584">
        <w:tc>
          <w:tcPr>
            <w:tcW w:w="8516" w:type="dxa"/>
            <w:gridSpan w:val="5"/>
          </w:tcPr>
          <w:p w14:paraId="197D57F6" w14:textId="379A6ADA" w:rsidR="00D403AA" w:rsidRPr="00B03DB2" w:rsidRDefault="00D403AA" w:rsidP="004D4B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3DB2">
              <w:rPr>
                <w:rFonts w:ascii="Times New Roman" w:hAnsi="Times New Roman" w:cs="Times New Roman"/>
                <w:b/>
              </w:rPr>
              <w:t>Number of haplotypes</w:t>
            </w:r>
          </w:p>
        </w:tc>
      </w:tr>
      <w:tr w:rsidR="004D4B3F" w:rsidRPr="00B03DB2" w14:paraId="24992634" w14:textId="77777777" w:rsidTr="001E1584">
        <w:tc>
          <w:tcPr>
            <w:tcW w:w="1703" w:type="dxa"/>
          </w:tcPr>
          <w:p w14:paraId="51070E8B" w14:textId="15E5C1B8" w:rsidR="004D4B3F" w:rsidRPr="00B03DB2" w:rsidRDefault="004D4B3F" w:rsidP="004D4B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16C5BA73" w14:textId="46FF646C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3" w:type="dxa"/>
          </w:tcPr>
          <w:p w14:paraId="3A8E79FC" w14:textId="29D5C463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3" w:type="dxa"/>
          </w:tcPr>
          <w:p w14:paraId="06EA98D5" w14:textId="767A2A9C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4" w:type="dxa"/>
          </w:tcPr>
          <w:p w14:paraId="70F5E683" w14:textId="681419D4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1</w:t>
            </w:r>
          </w:p>
        </w:tc>
      </w:tr>
      <w:tr w:rsidR="004D4B3F" w:rsidRPr="00B03DB2" w14:paraId="0C1AD236" w14:textId="77777777" w:rsidTr="001E1584">
        <w:tc>
          <w:tcPr>
            <w:tcW w:w="1703" w:type="dxa"/>
          </w:tcPr>
          <w:p w14:paraId="225B610C" w14:textId="79A6FA85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No. sires</w:t>
            </w:r>
          </w:p>
        </w:tc>
        <w:tc>
          <w:tcPr>
            <w:tcW w:w="1703" w:type="dxa"/>
          </w:tcPr>
          <w:p w14:paraId="26A6E021" w14:textId="54ED46DA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3" w:type="dxa"/>
          </w:tcPr>
          <w:p w14:paraId="6AF11280" w14:textId="516F1085" w:rsidR="004D4B3F" w:rsidRPr="00B03DB2" w:rsidRDefault="004D4B3F" w:rsidP="00D403AA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4</w:t>
            </w:r>
            <w:r w:rsidR="00D403AA" w:rsidRPr="00B03D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</w:tcPr>
          <w:p w14:paraId="3D5FA166" w14:textId="31927502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04" w:type="dxa"/>
          </w:tcPr>
          <w:p w14:paraId="18BFAB49" w14:textId="37C1704F" w:rsidR="004D4B3F" w:rsidRPr="00B03DB2" w:rsidRDefault="00D403AA" w:rsidP="004D4B3F">
            <w:pPr>
              <w:jc w:val="center"/>
              <w:rPr>
                <w:rFonts w:ascii="Times New Roman" w:hAnsi="Times New Roman" w:cs="Times New Roman"/>
              </w:rPr>
            </w:pPr>
            <w:r w:rsidRPr="00B03DB2">
              <w:rPr>
                <w:rFonts w:ascii="Times New Roman" w:hAnsi="Times New Roman" w:cs="Times New Roman"/>
              </w:rPr>
              <w:t>277</w:t>
            </w:r>
          </w:p>
        </w:tc>
      </w:tr>
    </w:tbl>
    <w:p w14:paraId="5A10FF4D" w14:textId="77777777" w:rsidR="004D4B3F" w:rsidRDefault="004D4B3F">
      <w:pPr>
        <w:rPr>
          <w:rFonts w:ascii="Times New Roman" w:hAnsi="Times New Roman" w:cs="Times New Roman"/>
        </w:rPr>
      </w:pPr>
    </w:p>
    <w:p w14:paraId="13BBB313" w14:textId="77777777" w:rsidR="00085AD1" w:rsidRPr="00B03DB2" w:rsidRDefault="00085AD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5AD1" w:rsidRPr="00B03DB2" w:rsidSect="00B46E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B3F"/>
    <w:rsid w:val="00085AD1"/>
    <w:rsid w:val="001E1584"/>
    <w:rsid w:val="0044606F"/>
    <w:rsid w:val="004D4B3F"/>
    <w:rsid w:val="006077D5"/>
    <w:rsid w:val="008343A8"/>
    <w:rsid w:val="00B03DB2"/>
    <w:rsid w:val="00B46EA4"/>
    <w:rsid w:val="00D403AA"/>
    <w:rsid w:val="00DC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2FCCE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B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4D4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9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</Words>
  <Characters>93</Characters>
  <Application>Microsoft Macintosh Word</Application>
  <DocSecurity>0</DocSecurity>
  <Lines>1</Lines>
  <Paragraphs>1</Paragraphs>
  <ScaleCrop>false</ScaleCrop>
  <Company>Hudson Institute of Medical Research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t. John</dc:creator>
  <cp:keywords/>
  <dc:description/>
  <cp:lastModifiedBy>Jus St. John</cp:lastModifiedBy>
  <cp:revision>8</cp:revision>
  <dcterms:created xsi:type="dcterms:W3CDTF">2016-09-21T23:52:00Z</dcterms:created>
  <dcterms:modified xsi:type="dcterms:W3CDTF">2017-09-03T01:21:00Z</dcterms:modified>
</cp:coreProperties>
</file>